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</w:rPr>
      </w:pPr>
      <w:r>
        <w:rPr>
          <w:rFonts w:cs="Arial" w:ascii="Arial" w:hAnsi="Arial"/>
          <w:b/>
        </w:rPr>
        <w:t>Table S2</w:t>
      </w:r>
      <w:r>
        <w:rPr>
          <w:rFonts w:cs="Arial" w:ascii="Arial" w:hAnsi="Arial"/>
        </w:rPr>
        <w:t>. 19 key transcription factors categorized by their associated modules in RA-perturbed network</w:t>
      </w:r>
    </w:p>
    <w:tbl>
      <w:tblPr>
        <w:tblW w:w="129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1191"/>
        <w:gridCol w:w="1191"/>
        <w:gridCol w:w="5669"/>
        <w:gridCol w:w="3458"/>
      </w:tblGrid>
      <w:tr>
        <w:trPr>
          <w:trHeight w:val="330" w:hRule="atLeast"/>
        </w:trPr>
        <w:tc>
          <w:tcPr>
            <w:tcW w:w="14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Associated Modules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Symbol</w:t>
            </w:r>
          </w:p>
        </w:tc>
        <w:tc>
          <w:tcPr>
            <w:tcW w:w="11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56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Chemical</w:t>
            </w:r>
          </w:p>
        </w:tc>
        <w:tc>
          <w:tcPr>
            <w:tcW w:w="34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  <w:t>Associated Disease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giogenic factor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FAT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giogenic factor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S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77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-o-tetradecanoylphorbol-13-acetate,bisphosphonates,csf,dexamethasone,gnrh,human chorionic gonadotropin,hydrogen peroxide,ifn,insulin,kinase inhibitor,pd-98059,pma,pthrp,tamoxifen,tpa,urokinase plasminogen activator,urokinase-type plasminogen activator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Osteoarthrit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 cell activa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U2F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28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cocorticoid,gnrh,tas-103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Epstein-Barr Virus Infections; Inflammatory Bowel Diseases; Lymphoma, B-Cell; Lymphoma, Large B-Cell, Diffuse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cycl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F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d 98059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ltiple Scler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cycl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FAT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cycl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2F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sopressin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cycle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B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juvant,antineoplastic drugs,carotenoids,c-myb antisense,cortisol,cyclosporin a,cytokines,glucocorticoid,gm-csf,h2o2,hydroquinone,il-2 gene,il-3,il-7,neomycin,nerve growth factor,pentoxifylline,protein synthesis inhibitor,red blood cells,sodium butyrate,sti571,thalidomide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mphoma, B-Cell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death and surviva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FKB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soflavone,pentoxifylline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Inflammatory Bowel Diseases; Liver Cirrhosis; Lupus Erythematosus, Systemic; Lymphoma, B-Cell; Lymphoma, Large B-Cell, Diffuse; Lymphoma, Non-Hodgkin; Multiple Sclerosis; Osteoarthrit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death and surviva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L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HTLV-I Infections; Inflammatory Bowel Diseases; Liver Cirrhosis; Multiple Sclerosis; Osteoarthrit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death and surviva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FAT5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ll death and surviva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-methoxyestradiol,5-fc,5-fu,8-methoxypsoralen,acridine,acth,adjuvant,aminoglycosides,amprenavir,antiangiogenic,anti-vegf,atazanavir,azidothymidine,baf,bbr 3464,bcg,bec2,beta-interferon,bms-247550,c225,capsaicin,caspase inhibitor,cd40l,chemotherapeutic agent,cifn,cisplatin,c-kit ligand,clotrimazole,consensus interferon,ddathf,ddtc,denspm,depsipeptide,dht,dibenzo[a,l]pyrene,dna methyltransferase inhibitor,dna vaccine,doxorubicin,emodin,erythropoietin,etoposide,flavopiridol,fluorouracil,folic acid,fulvestrant,gene therapy agent,heparan sulfate,heregulin,hsp70,hydroxyurea,il-8,impdh inhibitors,indinavir,indomethacin,interferon gamma,ionomycin,isotretinoin,ketoconazole,leucovorin,lopinavir,mage-3,mapk inhibitors,mbo,methylprednisolone,mithramycin,mitomycin c,mitoxantrone,mixed-backbone oligonucleotide,mtor inhibitor,mycophenolate mofetil,naloxone,nelfinavir,octreotide,ol(1)p53,oltipraz,pd-98059,penicillamine,pentostatin,phenylephrine,phytochemicals,polyphenol,procarbazine,protease inhibitors,protein synthesis inhibitor,puromycin,radicicol,rapamycin,r-flurbiprofen,ritonavir,s-1,saha,saquinavir,selenomethionine,sennosides,silymarin,sodium salicylate,steel factor,tacrolimus,taxol,tetrandrine,tirapazamine,topoisomerase-ii inhibitor,tumor necrosis factor,ucn-01,udp-4,urea,ursodeoxycholic acid,uvb,vascular endothelial growth factor,vegf,vitamin c,vitamin e,xk469,yondelis,zd0473,zebularine,zinc chloride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Epstein-Barr Virus Infections; HTLV-I Infections; Inflammatory Bowel Diseases; Liver Cirrhosis; Lupus Erythematosus, Systemic; Lymphoma, B-Cell; Lymphoma, Large B-Cell, Diffuse; Lymphoma, Non-Hodgkin; Multiple Sclerosis; Osteoarthritis; Pulmonary Fibrosis; Wegener Granulomat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mokine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FKB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soflavone,pentoxifylline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Inflammatory Bowel Diseases; Liver Cirrhosis; Lupus Erythematosus, Systemic; Lymphoma, B-Cell; Lymphoma, Large B-Cell, Diffuse; Lymphoma, Non-Hodgkin; Multiple Sclerosis; Osteoarthrit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mokine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FKB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mphokines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mphoma, B-Cell; Lymphoma, Large B-Cell, Diffuse; Lymphoma, Non-Hodgkin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mokine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L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HTLV-I Infections; Inflammatory Bowel Diseases; Liver Cirrhosis; Multiple Sclerosis; Osteoarthrit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mokine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LB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40l,n-acetyl cysteine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Epstein-Barr Virus Infections; Graft vs Host Disease; Liver Cirrhosis; Lymphoma, B-Cell; Lymphoma, Non-Hodgkin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mokine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mphoma, B-Cell; Lymphoma, Large B-Cell, Diffuse; Lymphoma, Non-Hodgkin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mokine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S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377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-o-tetradecanoylphorbol-13-acetate,bisphosphonates,csf,dexamethasone,gnrh,human chorionic gonadotropin,hydrogen peroxide,ifn,insulin,kinase inhibitor,pd-98059,pma,pthrp,tamoxifen,tpa,urokinase plasminogen activator,urokinase-type plasminogen activator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Osteoarthrit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M organizatio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U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oposide,fr901228,ndga,pma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Arthritis, Reactive; Epstein-Barr Virus Infections; Lupus Erythematosus, Systemic; Lymphoma, B-Cell; Lymphoma, Large B-Cell, Diffuse; Lymphoma, Non-Hodgkin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K-STAT signaling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AT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eactive; Arthritis, Rheumatoid; Dermatomyositis; Epstein-Barr Virus Infections; HTLV-I Infections; Inflammatory Bowel Diseases; Liver Cirrhosis; Lupus Erythematosus, Systemic; Lymphoma, B-Cell; Lymphoma, Large B-Cell, Diffuse; Multiple Sclerosis; Osteoarthritis; Polymyositis; Pulmonary Fibr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K-STAT signaling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AT3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623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101,doxorubicin,flt3l,rapamycin,rituximab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Epstein-Barr Virus Infections; HTLV-I Infections; Inflammatory Bowel Diseases; Liver Cirrhosis; Lupus Erythematosus, Systemic; Lymphoma, B-Cell; Lymphoma, Large B-Cell, Diffuse; Lymphoma, Non-Hodgkin; Multiple Sclerosis; Pulmonary Fibr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trix remodeling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bumin,alprazolam,bisbenzimidazole,complete freund's adjuvant,desferrioxamine,doxifluridine,genistein,hmg-coa reductase inhibitor,ifn,il-3,intercalator,interferon gamma,phenylephrine,piceatannol,troglitazone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Lymphoma, B-Cell; Pulmonary Fibros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trix remodeling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FKB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soflavone,pentoxifylline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Inflammatory Bowel Diseases; Liver Cirrhosis; Lupus Erythematosus, Systemic; Lymphoma, B-Cell; Lymphoma, Large B-Cell, Diffuse; Lymphoma, Non-Hodgkin; Multiple Sclerosis; Osteoarthrit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trix remodeling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FKB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mphokines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mphoma, B-Cell; Lymphoma, Large B-Cell, Diffuse; Lymphoma, Non-Hodgkin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trix remodeling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L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HTLV-I Infections; Inflammatory Bowel Diseases; Liver Cirrhosis; Multiple Sclerosis; Osteoarthrit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trix remodeling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LB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40l,n-acetyl cysteine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Epstein-Barr Virus Infections; Graft vs Host Disease; Liver Cirrhosis; Lymphoma, B-Cell; Lymphoma, Non-Hodgkin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trix remodeling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UN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oposide,fr901228,ndga,pma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Arthritis, Reactive; Epstein-Barr Virus Infections; Lupus Erythematosus, Systemic; Lymphoma, B-Cell; Lymphoma, Large B-Cell, Diffuse; Lymphoma, Non-Hodgkin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trix remodeling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mphoma, B-Cell; Lymphoma, Large B-Cell, Diffuse; Lymphoma, Non-Hodgkin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trix remodeling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TV4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55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K cell mediated cytotoxicity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FKB1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soflavone,pentoxifylline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Inflammatory Bowel Diseases; Liver Cirrhosis; Lupus Erythematosus, Systemic; Lymphoma, B-Cell; Lymphoma, Large B-Cell, Diffuse; Lymphoma, Non-Hodgkin; Multiple Sclerosis; Osteoarthrit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K cell mediated cytotoxicity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FKB2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mphokines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mphoma, B-Cell; Lymphoma, Large B-Cell, Diffuse; Lymphoma, Non-Hodgkin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K cell mediated cytotoxicity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LA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HTLV-I Infections; Inflammatory Bowel Diseases; Liver Cirrhosis; Multiple Sclerosis; Osteoarthritis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K cell mediated cytotoxicity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LB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 0.00001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40l,n-acetyl cysteine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Rheumatoid; Epstein-Barr Virus Infections; Graft vs Host Disease; Liver Cirrhosis; Lymphoma, B-Cell; Lymphoma, Non-Hodgkin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K cell mediated cytotoxicity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L</w:t>
            </w:r>
          </w:p>
        </w:tc>
        <w:tc>
          <w:tcPr>
            <w:tcW w:w="1191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566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45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mphoma, B-Cell; Lymphoma, Large B-Cell, Diffuse; Lymphoma, Non-Hodgkin</w:t>
            </w:r>
          </w:p>
        </w:tc>
      </w:tr>
      <w:tr>
        <w:trPr>
          <w:trHeight w:val="330" w:hRule="atLeast"/>
        </w:trPr>
        <w:tc>
          <w:tcPr>
            <w:tcW w:w="1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 cell activation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XP3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09</w:t>
            </w:r>
          </w:p>
        </w:tc>
        <w:tc>
          <w:tcPr>
            <w:tcW w:w="56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closporin,glucocorticoid,tacrolimus</w:t>
            </w:r>
          </w:p>
        </w:tc>
        <w:tc>
          <w:tcPr>
            <w:tcW w:w="3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thritis, Juvenile Rheumatoid; Arthritis, Reactive; Arthritis, Rheumatoid; Dermatomyositis; Epstein-Barr Virus Infections; Graft vs Host Disease; HTLV-I Infections; Inflammatory Bowel Diseases; Lupus Erythematosus, Systemic; Lymphoma, B-Cell; Lymphoma, Large B-Cell, Diffuse; Multiple Sclerosis; Osteoarthritis; Sarcoidosis; Scleroderma, Systemic; Wegener Granulomatosis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character" w:styleId="Char2">
    <w:name w:val="문서 구조 Char"/>
    <w:basedOn w:val="Style14"/>
    <w:qFormat/>
    <w:rPr>
      <w:rFonts w:ascii="굴림;Gulim" w:hAnsi="굴림;Gulim" w:eastAsia="굴림;Gulim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6">
    <w:name w:val="문서 구조"/>
    <w:basedOn w:val="Normal"/>
    <w:qFormat/>
    <w:pPr/>
    <w:rPr>
      <w:rFonts w:ascii="굴림;Gulim" w:hAnsi="굴림;Gulim" w:eastAsia="굴림;Gulim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1T12:03:00Z</dcterms:created>
  <dc:creator>guru</dc:creator>
  <dc:description/>
  <dc:language>en-US</dc:language>
  <cp:lastModifiedBy>guru</cp:lastModifiedBy>
  <dcterms:modified xsi:type="dcterms:W3CDTF">2012-11-11T12:04:00Z</dcterms:modified>
  <cp:revision>3</cp:revision>
  <dc:subject/>
  <dc:title>A</dc:title>
</cp:coreProperties>
</file>